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085"/>
        <w:gridCol w:w="1200"/>
        <w:gridCol w:w="1200"/>
        <w:gridCol w:w="1200"/>
        <w:gridCol w:w="1200"/>
      </w:tblGrid>
      <w:tr w:rsidR="00A82D87" w:rsidRPr="00992E0B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s-MX"/>
              </w:rPr>
              <w:t>Brazil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Agricultural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land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km</w:t>
            </w: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Country’s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land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area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km</w:t>
            </w: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val="en-US" w:eastAsia="es-MX"/>
              </w:rPr>
              <w:t>Agricultural land as % of country land area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lang w:eastAsia="es-MX"/>
              </w:rPr>
              <w:t>Indonesia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Agricultural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land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km</w:t>
            </w: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Country’s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land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area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km</w:t>
            </w: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vertAlign w:val="superscript"/>
                <w:lang w:eastAsia="es-MX"/>
              </w:rPr>
              <w:t>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val="en-US"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val="en-US" w:eastAsia="es-MX"/>
              </w:rPr>
              <w:t>Agricultural land as % of country land area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val="en-US" w:eastAsia="es-MX"/>
              </w:rPr>
              <w:t xml:space="preserve"> </w:t>
            </w: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634,6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0.94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1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477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5.05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658,6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1.2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481,81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5.30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684,6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1.53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3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10,06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6.78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21,3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1.96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4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33,66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8.02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24,3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1.9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5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14,46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7.01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27,8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03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6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15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7.04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16,3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1.9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7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30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7.83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35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1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8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40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8.35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35,4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1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0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56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19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34,6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11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56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19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53,7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34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1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65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67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56,0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36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2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65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67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788,0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2.74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3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70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93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825,8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3.18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4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70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93</w:t>
            </w:r>
          </w:p>
        </w:tc>
      </w:tr>
      <w:tr w:rsidR="00A82D87" w:rsidRPr="00DE518F" w:rsidTr="003972BB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,825,8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8,515,7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33.18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015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570,000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1,904,569</w:t>
            </w:r>
          </w:p>
        </w:tc>
        <w:tc>
          <w:tcPr>
            <w:tcW w:w="1200" w:type="dxa"/>
            <w:vAlign w:val="bottom"/>
          </w:tcPr>
          <w:p w:rsidR="00A82D87" w:rsidRPr="00DE518F" w:rsidRDefault="00A82D87" w:rsidP="003972B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29.93</w:t>
            </w:r>
          </w:p>
        </w:tc>
      </w:tr>
      <w:tr w:rsidR="00A82D87" w:rsidRPr="00DE518F" w:rsidTr="003972BB">
        <w:trPr>
          <w:trHeight w:val="300"/>
        </w:trPr>
        <w:tc>
          <w:tcPr>
            <w:tcW w:w="4685" w:type="dxa"/>
            <w:gridSpan w:val="4"/>
            <w:shd w:val="clear" w:color="auto" w:fill="auto"/>
            <w:noWrap/>
            <w:vAlign w:val="bottom"/>
            <w:hideMark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</w:p>
          <w:p w:rsidR="00A82D87" w:rsidRPr="00DE518F" w:rsidRDefault="00A82D87" w:rsidP="003972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Growth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between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2001 and 2015 </w:t>
            </w:r>
            <w:r w:rsidRPr="00DE518F">
              <w:rPr>
                <w:rFonts w:ascii="Calibri" w:eastAsia="Times New Roman" w:hAnsi="Calibri" w:cs="Calibri"/>
                <w:b/>
                <w:color w:val="000000"/>
                <w:sz w:val="20"/>
                <w:szCs w:val="24"/>
                <w:lang w:eastAsia="es-MX"/>
              </w:rPr>
              <w:t>2.25%</w:t>
            </w:r>
          </w:p>
        </w:tc>
        <w:tc>
          <w:tcPr>
            <w:tcW w:w="4800" w:type="dxa"/>
            <w:gridSpan w:val="4"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</w:p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MX"/>
              </w:rPr>
            </w:pP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Growth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</w:t>
            </w:r>
            <w:proofErr w:type="spellStart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>between</w:t>
            </w:r>
            <w:proofErr w:type="spellEnd"/>
            <w:r w:rsidRPr="00DE518F"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  <w:t xml:space="preserve"> 2001 and 2015 </w:t>
            </w:r>
            <w:r w:rsidRPr="00DE518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4"/>
                <w:lang w:eastAsia="es-MX"/>
              </w:rPr>
              <w:t>4.88%</w:t>
            </w:r>
          </w:p>
        </w:tc>
      </w:tr>
      <w:tr w:rsidR="00A82D87" w:rsidRPr="00DE518F" w:rsidTr="003972BB">
        <w:trPr>
          <w:trHeight w:val="300"/>
        </w:trPr>
        <w:tc>
          <w:tcPr>
            <w:tcW w:w="4685" w:type="dxa"/>
            <w:gridSpan w:val="4"/>
            <w:shd w:val="clear" w:color="auto" w:fill="auto"/>
            <w:noWrap/>
            <w:vAlign w:val="bottom"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s-MX"/>
              </w:rPr>
              <w:drawing>
                <wp:inline distT="0" distB="0" distL="0" distR="0" wp14:anchorId="5B113E6B" wp14:editId="3F946EEE">
                  <wp:extent cx="2884542" cy="1730725"/>
                  <wp:effectExtent l="0" t="0" r="0" b="3175"/>
                  <wp:docPr id="91" name="Imagen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02221" cy="1741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00" w:type="dxa"/>
            <w:gridSpan w:val="4"/>
          </w:tcPr>
          <w:p w:rsidR="00A82D87" w:rsidRPr="00DE518F" w:rsidRDefault="00A82D87" w:rsidP="003972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  <w:lang w:eastAsia="es-MX"/>
              </w:rPr>
            </w:pPr>
            <w:r w:rsidRPr="00DE518F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s-MX"/>
              </w:rPr>
              <w:drawing>
                <wp:inline distT="0" distB="0" distL="0" distR="0" wp14:anchorId="3C70750E" wp14:editId="414776B3">
                  <wp:extent cx="2905125" cy="1743075"/>
                  <wp:effectExtent l="0" t="0" r="9525" b="9525"/>
                  <wp:docPr id="92" name="Imagen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690" cy="1752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82D87" w:rsidRDefault="00A82D87"/>
    <w:p w:rsidR="00A82D87" w:rsidRDefault="00A82D87">
      <w:r>
        <w:br w:type="page"/>
      </w:r>
    </w:p>
    <w:tbl>
      <w:tblPr>
        <w:tblW w:w="100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280"/>
        <w:gridCol w:w="1206"/>
        <w:gridCol w:w="1280"/>
        <w:gridCol w:w="1200"/>
        <w:gridCol w:w="1274"/>
        <w:gridCol w:w="1200"/>
        <w:gridCol w:w="1274"/>
      </w:tblGrid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MX"/>
              </w:rPr>
              <w:lastRenderedPageBreak/>
              <w:t>Madagasca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gricultural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land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km</w:t>
            </w:r>
            <w:r w:rsidRPr="00A82D8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ountry’s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land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rea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km</w:t>
            </w:r>
            <w:r w:rsidRPr="00A82D8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val="en-US" w:eastAsia="es-MX"/>
              </w:rPr>
              <w:t>Agricultural land as % of country land are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b/>
                <w:color w:val="000000"/>
                <w:sz w:val="20"/>
                <w:szCs w:val="20"/>
                <w:lang w:eastAsia="es-MX"/>
              </w:rPr>
              <w:t>DRC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gricultural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land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km</w:t>
            </w:r>
            <w:r w:rsidRPr="00A82D8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Country’s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land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area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km</w:t>
            </w:r>
            <w:r w:rsidRPr="00A82D87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s-MX"/>
              </w:rPr>
              <w:t>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val="en-US" w:eastAsia="es-MX"/>
              </w:rPr>
              <w:t>Agricultural land as % of country land area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4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5,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0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4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5,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0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4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5,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0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4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5,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0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9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5,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0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9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6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5,8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1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08,9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69.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7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6,5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4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0,9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7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6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3,9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09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7,4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8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3,9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0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57,6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0.99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4,0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60,4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.11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4,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2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62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.17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4,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3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62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.17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4,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4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62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.17</w:t>
            </w:r>
          </w:p>
        </w:tc>
      </w:tr>
      <w:tr w:rsidR="00A82D87" w:rsidRPr="00A82D87" w:rsidTr="003972BB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414,1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587,041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70.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015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62,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2,344,858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11.17</w:t>
            </w:r>
          </w:p>
        </w:tc>
      </w:tr>
      <w:tr w:rsidR="00A82D87" w:rsidRPr="00A82D87" w:rsidTr="003972BB">
        <w:trPr>
          <w:trHeight w:val="300"/>
        </w:trPr>
        <w:tc>
          <w:tcPr>
            <w:tcW w:w="5096" w:type="dxa"/>
            <w:gridSpan w:val="4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</w:p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Growth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between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2001 and 2015 </w:t>
            </w:r>
            <w:r w:rsidRPr="00A82D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0.98%</w:t>
            </w:r>
          </w:p>
        </w:tc>
        <w:tc>
          <w:tcPr>
            <w:tcW w:w="4948" w:type="dxa"/>
            <w:gridSpan w:val="4"/>
            <w:shd w:val="clear" w:color="auto" w:fill="auto"/>
            <w:noWrap/>
            <w:vAlign w:val="bottom"/>
            <w:hideMark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Growth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>between</w:t>
            </w:r>
            <w:proofErr w:type="spellEnd"/>
            <w:r w:rsidRPr="00A82D87"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  <w:t xml:space="preserve"> 2001 and 2015 </w:t>
            </w:r>
            <w:r w:rsidRPr="00A82D8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MX"/>
              </w:rPr>
              <w:t>0.28%</w:t>
            </w:r>
          </w:p>
        </w:tc>
      </w:tr>
      <w:tr w:rsidR="00A82D87" w:rsidRPr="00A82D87" w:rsidTr="003972BB">
        <w:trPr>
          <w:trHeight w:val="300"/>
        </w:trPr>
        <w:tc>
          <w:tcPr>
            <w:tcW w:w="5096" w:type="dxa"/>
            <w:gridSpan w:val="4"/>
            <w:shd w:val="clear" w:color="auto" w:fill="auto"/>
            <w:noWrap/>
            <w:vAlign w:val="bottom"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bookmarkStart w:id="0" w:name="_GoBack"/>
            <w:r w:rsidRPr="00A82D87">
              <w:rPr>
                <w:rFonts w:eastAsia="Times New Roman" w:cstheme="minorHAnsi"/>
                <w:noProof/>
                <w:sz w:val="20"/>
                <w:szCs w:val="20"/>
                <w:lang w:eastAsia="es-MX"/>
              </w:rPr>
              <w:drawing>
                <wp:inline distT="0" distB="0" distL="0" distR="0" wp14:anchorId="48209387" wp14:editId="24C86CC0">
                  <wp:extent cx="3162300" cy="2014917"/>
                  <wp:effectExtent l="0" t="0" r="0" b="4445"/>
                  <wp:docPr id="93" name="Imagen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62300" cy="20149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  <w:tc>
          <w:tcPr>
            <w:tcW w:w="4948" w:type="dxa"/>
            <w:gridSpan w:val="4"/>
            <w:shd w:val="clear" w:color="auto" w:fill="auto"/>
            <w:noWrap/>
            <w:vAlign w:val="bottom"/>
          </w:tcPr>
          <w:p w:rsidR="00A82D87" w:rsidRPr="00A82D87" w:rsidRDefault="00A82D87" w:rsidP="003972B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s-MX"/>
              </w:rPr>
            </w:pPr>
            <w:r w:rsidRPr="00A82D87">
              <w:rPr>
                <w:rFonts w:eastAsia="Times New Roman" w:cstheme="minorHAnsi"/>
                <w:noProof/>
                <w:sz w:val="20"/>
                <w:szCs w:val="20"/>
                <w:lang w:eastAsia="es-MX"/>
              </w:rPr>
              <w:drawing>
                <wp:inline distT="0" distB="0" distL="0" distR="0" wp14:anchorId="3800B8E6" wp14:editId="0EC21D69">
                  <wp:extent cx="3028950" cy="2054225"/>
                  <wp:effectExtent l="0" t="0" r="0" b="3175"/>
                  <wp:docPr id="94" name="Imagen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3308" cy="2063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F2ADF" w:rsidRDefault="004F2ADF"/>
    <w:sectPr w:rsidR="004F2A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87"/>
    <w:rsid w:val="004F2ADF"/>
    <w:rsid w:val="00A82D87"/>
    <w:rsid w:val="00D9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572963-B011-44FD-9F5E-7B649F586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2D8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7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Estrada</dc:creator>
  <cp:keywords/>
  <dc:description/>
  <cp:lastModifiedBy>Alejandro Estrada</cp:lastModifiedBy>
  <cp:revision>1</cp:revision>
  <dcterms:created xsi:type="dcterms:W3CDTF">2018-03-21T04:12:00Z</dcterms:created>
  <dcterms:modified xsi:type="dcterms:W3CDTF">2018-03-21T04:14:00Z</dcterms:modified>
</cp:coreProperties>
</file>